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B8FED" w14:textId="74C1C189" w:rsidR="004B1EBE" w:rsidRPr="00F317F2" w:rsidRDefault="002F1D23">
      <w:pPr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 w:rsidR="00F317F2" w:rsidRPr="00F317F2">
        <w:rPr>
          <w:b/>
          <w:bCs/>
        </w:rPr>
        <w:t xml:space="preserve"> </w:t>
      </w:r>
      <w:r>
        <w:rPr>
          <w:b/>
          <w:bCs/>
        </w:rPr>
        <w:t>S</w:t>
      </w:r>
      <w:r w:rsidR="00F317F2" w:rsidRPr="00F317F2">
        <w:rPr>
          <w:b/>
          <w:bCs/>
        </w:rPr>
        <w:t>7</w:t>
      </w:r>
      <w:r w:rsidR="00330FDD" w:rsidRPr="00F317F2">
        <w:rPr>
          <w:b/>
          <w:bCs/>
        </w:rPr>
        <w:t xml:space="preserve"> </w:t>
      </w:r>
      <w:r w:rsidR="00DD57E8" w:rsidRPr="00F317F2">
        <w:rPr>
          <w:b/>
          <w:bCs/>
        </w:rPr>
        <w:t>KEGG enrichment analysis.</w:t>
      </w:r>
    </w:p>
    <w:tbl>
      <w:tblPr>
        <w:tblStyle w:val="a7"/>
        <w:tblW w:w="100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3526"/>
        <w:gridCol w:w="1196"/>
        <w:gridCol w:w="1115"/>
        <w:gridCol w:w="1266"/>
        <w:gridCol w:w="966"/>
        <w:gridCol w:w="966"/>
      </w:tblGrid>
      <w:tr w:rsidR="00DD57E8" w:rsidRPr="00717D97" w14:paraId="7487A3CA" w14:textId="77777777" w:rsidTr="00DD57E8">
        <w:trPr>
          <w:trHeight w:val="280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72F1C5" w14:textId="5628EB33" w:rsidR="00DD57E8" w:rsidRPr="00717D97" w:rsidRDefault="00DD57E8" w:rsidP="00717D97">
            <w:r>
              <w:rPr>
                <w:rFonts w:eastAsia="等线"/>
                <w:color w:val="000000"/>
                <w:sz w:val="21"/>
              </w:rPr>
              <w:t>ID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B2000A" w14:textId="141A109E" w:rsidR="00DD57E8" w:rsidRPr="00717D97" w:rsidRDefault="00DD57E8" w:rsidP="00717D97">
            <w:r w:rsidRPr="00806037">
              <w:t>Descripti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84192" w14:textId="73159053" w:rsidR="00DD57E8" w:rsidRPr="00717D97" w:rsidRDefault="00DD57E8" w:rsidP="00717D97">
            <w:r w:rsidRPr="00806037">
              <w:t>GeneRatio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B851E3" w14:textId="7B727BC7" w:rsidR="00DD57E8" w:rsidRPr="00DD57E8" w:rsidRDefault="00DD57E8" w:rsidP="00717D97">
            <w:pPr>
              <w:rPr>
                <w:i/>
                <w:iCs/>
              </w:rPr>
            </w:pPr>
            <w:r w:rsidRPr="00DD57E8">
              <w:rPr>
                <w:i/>
                <w:iCs/>
              </w:rPr>
              <w:t>p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A2EC3" w14:textId="0C6923EF" w:rsidR="00DD57E8" w:rsidRPr="00DD57E8" w:rsidRDefault="00DD57E8" w:rsidP="00717D97">
            <w:pPr>
              <w:rPr>
                <w:i/>
                <w:iCs/>
              </w:rPr>
            </w:pPr>
            <w:r w:rsidRPr="00DD57E8">
              <w:rPr>
                <w:i/>
                <w:iCs/>
              </w:rPr>
              <w:t>p-adjus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09249" w14:textId="38942E6A" w:rsidR="00DD57E8" w:rsidRPr="00DD57E8" w:rsidRDefault="00DD57E8" w:rsidP="00717D97">
            <w:pPr>
              <w:rPr>
                <w:i/>
                <w:iCs/>
              </w:rPr>
            </w:pPr>
            <w:r w:rsidRPr="00DD57E8">
              <w:rPr>
                <w:i/>
                <w:iCs/>
              </w:rPr>
              <w:t>q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08AAC7" w14:textId="0CC5A733" w:rsidR="00DD57E8" w:rsidRPr="00717D97" w:rsidRDefault="00DD57E8" w:rsidP="00717D97">
            <w:r>
              <w:rPr>
                <w:rFonts w:hint="eastAsia"/>
              </w:rPr>
              <w:t>C</w:t>
            </w:r>
            <w:r>
              <w:t>ount</w:t>
            </w:r>
          </w:p>
        </w:tc>
      </w:tr>
      <w:tr w:rsidR="00DD57E8" w:rsidRPr="00717D97" w14:paraId="738CCA99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6701D38" w14:textId="22E96FF4" w:rsidR="00DD57E8" w:rsidRPr="00717D97" w:rsidRDefault="00DD57E8" w:rsidP="00DD57E8">
            <w:r w:rsidRPr="00806037">
              <w:t>hsa05212</w:t>
            </w:r>
          </w:p>
        </w:tc>
        <w:tc>
          <w:tcPr>
            <w:tcW w:w="3526" w:type="dxa"/>
            <w:noWrap/>
            <w:hideMark/>
          </w:tcPr>
          <w:p w14:paraId="361DB3DA" w14:textId="6097458C" w:rsidR="00DD57E8" w:rsidRPr="00717D97" w:rsidRDefault="00DD57E8" w:rsidP="00DD57E8">
            <w:r w:rsidRPr="00806037">
              <w:t>Pancreatic cancer</w:t>
            </w:r>
          </w:p>
        </w:tc>
        <w:tc>
          <w:tcPr>
            <w:tcW w:w="1196" w:type="dxa"/>
            <w:noWrap/>
            <w:hideMark/>
          </w:tcPr>
          <w:p w14:paraId="2C89891D" w14:textId="7DF5BACC" w:rsidR="00DD57E8" w:rsidRPr="00717D97" w:rsidRDefault="00DD57E8" w:rsidP="00DD57E8">
            <w:r w:rsidRPr="00806037">
              <w:t>6/35</w:t>
            </w:r>
          </w:p>
        </w:tc>
        <w:tc>
          <w:tcPr>
            <w:tcW w:w="1115" w:type="dxa"/>
            <w:noWrap/>
            <w:hideMark/>
          </w:tcPr>
          <w:p w14:paraId="335DEBFC" w14:textId="05CEBA5A" w:rsidR="00DD57E8" w:rsidRPr="00717D97" w:rsidRDefault="00DD57E8" w:rsidP="00DD57E8">
            <w:r w:rsidRPr="00806037">
              <w:t>7.72E-07</w:t>
            </w:r>
          </w:p>
        </w:tc>
        <w:tc>
          <w:tcPr>
            <w:tcW w:w="1266" w:type="dxa"/>
            <w:noWrap/>
            <w:hideMark/>
          </w:tcPr>
          <w:p w14:paraId="35330335" w14:textId="49BDD626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010EC7DF" w14:textId="6A919976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2F1671A8" w14:textId="5313A81E" w:rsidR="00DD57E8" w:rsidRPr="00717D97" w:rsidRDefault="00DD57E8" w:rsidP="00DD57E8">
            <w:r w:rsidRPr="00806037">
              <w:t>6</w:t>
            </w:r>
          </w:p>
        </w:tc>
      </w:tr>
      <w:tr w:rsidR="00DD57E8" w:rsidRPr="00717D97" w14:paraId="1FC2618E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B45554A" w14:textId="1A27F6E2" w:rsidR="00DD57E8" w:rsidRPr="00717D97" w:rsidRDefault="00DD57E8" w:rsidP="00DD57E8">
            <w:r w:rsidRPr="00806037">
              <w:t>hsa04012</w:t>
            </w:r>
          </w:p>
        </w:tc>
        <w:tc>
          <w:tcPr>
            <w:tcW w:w="3526" w:type="dxa"/>
            <w:noWrap/>
            <w:hideMark/>
          </w:tcPr>
          <w:p w14:paraId="2DE5EA4D" w14:textId="7D435C60" w:rsidR="00DD57E8" w:rsidRPr="00717D97" w:rsidRDefault="00DD57E8" w:rsidP="00DD57E8">
            <w:r w:rsidRPr="00806037">
              <w:t>ErbB signaling pathway</w:t>
            </w:r>
          </w:p>
        </w:tc>
        <w:tc>
          <w:tcPr>
            <w:tcW w:w="1196" w:type="dxa"/>
            <w:noWrap/>
            <w:hideMark/>
          </w:tcPr>
          <w:p w14:paraId="685A4D88" w14:textId="3E027E53" w:rsidR="00DD57E8" w:rsidRPr="00717D97" w:rsidRDefault="00DD57E8" w:rsidP="00DD57E8">
            <w:r w:rsidRPr="00806037">
              <w:t>6/35</w:t>
            </w:r>
          </w:p>
        </w:tc>
        <w:tc>
          <w:tcPr>
            <w:tcW w:w="1115" w:type="dxa"/>
            <w:noWrap/>
            <w:hideMark/>
          </w:tcPr>
          <w:p w14:paraId="6B5D5822" w14:textId="3A0019CE" w:rsidR="00DD57E8" w:rsidRPr="00717D97" w:rsidRDefault="00DD57E8" w:rsidP="00DD57E8">
            <w:r w:rsidRPr="00806037">
              <w:t>1.62E-06</w:t>
            </w:r>
          </w:p>
        </w:tc>
        <w:tc>
          <w:tcPr>
            <w:tcW w:w="1266" w:type="dxa"/>
            <w:noWrap/>
            <w:hideMark/>
          </w:tcPr>
          <w:p w14:paraId="770B089C" w14:textId="3899BD3D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7D56370A" w14:textId="279B1817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6F8A69E6" w14:textId="5B6CD35B" w:rsidR="00DD57E8" w:rsidRPr="00717D97" w:rsidRDefault="00DD57E8" w:rsidP="00DD57E8">
            <w:r w:rsidRPr="00806037">
              <w:t>6</w:t>
            </w:r>
          </w:p>
        </w:tc>
      </w:tr>
      <w:tr w:rsidR="00DD57E8" w:rsidRPr="00717D97" w14:paraId="3544B237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7F254DB6" w14:textId="6EBCC83E" w:rsidR="00DD57E8" w:rsidRPr="00717D97" w:rsidRDefault="00DD57E8" w:rsidP="00DD57E8">
            <w:r w:rsidRPr="00806037">
              <w:t>hsa04912</w:t>
            </w:r>
          </w:p>
        </w:tc>
        <w:tc>
          <w:tcPr>
            <w:tcW w:w="3526" w:type="dxa"/>
            <w:noWrap/>
            <w:hideMark/>
          </w:tcPr>
          <w:p w14:paraId="55234A1C" w14:textId="49193298" w:rsidR="00DD57E8" w:rsidRPr="00717D97" w:rsidRDefault="00DD57E8" w:rsidP="00DD57E8">
            <w:r w:rsidRPr="00806037">
              <w:t>GnRH signaling pathway</w:t>
            </w:r>
          </w:p>
        </w:tc>
        <w:tc>
          <w:tcPr>
            <w:tcW w:w="1196" w:type="dxa"/>
            <w:noWrap/>
            <w:hideMark/>
          </w:tcPr>
          <w:p w14:paraId="45DEEBEA" w14:textId="10814EA1" w:rsidR="00DD57E8" w:rsidRPr="00717D97" w:rsidRDefault="00DD57E8" w:rsidP="00DD57E8">
            <w:r w:rsidRPr="00806037">
              <w:t>6/35</w:t>
            </w:r>
          </w:p>
        </w:tc>
        <w:tc>
          <w:tcPr>
            <w:tcW w:w="1115" w:type="dxa"/>
            <w:noWrap/>
            <w:hideMark/>
          </w:tcPr>
          <w:p w14:paraId="140D3E63" w14:textId="0DF50F6A" w:rsidR="00DD57E8" w:rsidRPr="00717D97" w:rsidRDefault="00DD57E8" w:rsidP="00DD57E8">
            <w:r w:rsidRPr="00806037">
              <w:t>2.76E-06</w:t>
            </w:r>
          </w:p>
        </w:tc>
        <w:tc>
          <w:tcPr>
            <w:tcW w:w="1266" w:type="dxa"/>
            <w:noWrap/>
            <w:hideMark/>
          </w:tcPr>
          <w:p w14:paraId="5B1F0F4A" w14:textId="445CA6A9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519A73FB" w14:textId="0EF469B9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2D6045D1" w14:textId="01354223" w:rsidR="00DD57E8" w:rsidRPr="00717D97" w:rsidRDefault="00DD57E8" w:rsidP="00DD57E8">
            <w:r w:rsidRPr="00806037">
              <w:t>6</w:t>
            </w:r>
          </w:p>
        </w:tc>
      </w:tr>
      <w:tr w:rsidR="00DD57E8" w:rsidRPr="00717D97" w14:paraId="6D4CE536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775B6CF" w14:textId="1ADF5EB2" w:rsidR="00DD57E8" w:rsidRPr="00717D97" w:rsidRDefault="00DD57E8" w:rsidP="00DD57E8">
            <w:r w:rsidRPr="00806037">
              <w:t>hsa05166</w:t>
            </w:r>
          </w:p>
        </w:tc>
        <w:tc>
          <w:tcPr>
            <w:tcW w:w="3526" w:type="dxa"/>
            <w:noWrap/>
            <w:hideMark/>
          </w:tcPr>
          <w:p w14:paraId="69F2D9F8" w14:textId="75C594F8" w:rsidR="00DD57E8" w:rsidRPr="00717D97" w:rsidRDefault="00DD57E8" w:rsidP="00DD57E8">
            <w:r w:rsidRPr="00806037">
              <w:t>Human T-cell leukemia virus 1 infection</w:t>
            </w:r>
          </w:p>
        </w:tc>
        <w:tc>
          <w:tcPr>
            <w:tcW w:w="1196" w:type="dxa"/>
            <w:noWrap/>
            <w:hideMark/>
          </w:tcPr>
          <w:p w14:paraId="24A0F6D5" w14:textId="3046331E" w:rsidR="00DD57E8" w:rsidRPr="00717D97" w:rsidRDefault="00DD57E8" w:rsidP="00DD57E8">
            <w:r w:rsidRPr="00806037">
              <w:t>8/35</w:t>
            </w:r>
          </w:p>
        </w:tc>
        <w:tc>
          <w:tcPr>
            <w:tcW w:w="1115" w:type="dxa"/>
            <w:noWrap/>
            <w:hideMark/>
          </w:tcPr>
          <w:p w14:paraId="4E2A06E5" w14:textId="4914E0CF" w:rsidR="00DD57E8" w:rsidRPr="00717D97" w:rsidRDefault="00DD57E8" w:rsidP="00DD57E8">
            <w:r w:rsidRPr="00806037">
              <w:t>3.74E-06</w:t>
            </w:r>
          </w:p>
        </w:tc>
        <w:tc>
          <w:tcPr>
            <w:tcW w:w="1266" w:type="dxa"/>
            <w:noWrap/>
            <w:hideMark/>
          </w:tcPr>
          <w:p w14:paraId="3D575DE7" w14:textId="68B98A58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5BBA312C" w14:textId="7FA56668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10FD3F0D" w14:textId="1F5CC910" w:rsidR="00DD57E8" w:rsidRPr="00717D97" w:rsidRDefault="00DD57E8" w:rsidP="00DD57E8">
            <w:r w:rsidRPr="00806037">
              <w:t>8</w:t>
            </w:r>
          </w:p>
        </w:tc>
      </w:tr>
      <w:tr w:rsidR="00DD57E8" w:rsidRPr="00717D97" w14:paraId="5D9EF2C9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A023E55" w14:textId="4435724E" w:rsidR="00DD57E8" w:rsidRPr="00717D97" w:rsidRDefault="00DD57E8" w:rsidP="00DD57E8">
            <w:r w:rsidRPr="00806037">
              <w:t>hsa04933</w:t>
            </w:r>
          </w:p>
        </w:tc>
        <w:tc>
          <w:tcPr>
            <w:tcW w:w="3526" w:type="dxa"/>
            <w:noWrap/>
            <w:hideMark/>
          </w:tcPr>
          <w:p w14:paraId="031E0425" w14:textId="29328D2B" w:rsidR="00DD57E8" w:rsidRPr="00717D97" w:rsidRDefault="00DD57E8" w:rsidP="00DD57E8">
            <w:r w:rsidRPr="00806037">
              <w:t>AGE-RAGE signaling pathway in diabetic complications</w:t>
            </w:r>
          </w:p>
        </w:tc>
        <w:tc>
          <w:tcPr>
            <w:tcW w:w="1196" w:type="dxa"/>
            <w:noWrap/>
            <w:hideMark/>
          </w:tcPr>
          <w:p w14:paraId="3191BAF0" w14:textId="27FEC33A" w:rsidR="00DD57E8" w:rsidRPr="00717D97" w:rsidRDefault="00DD57E8" w:rsidP="00DD57E8">
            <w:r w:rsidRPr="00806037">
              <w:t>6/35</w:t>
            </w:r>
          </w:p>
        </w:tc>
        <w:tc>
          <w:tcPr>
            <w:tcW w:w="1115" w:type="dxa"/>
            <w:noWrap/>
            <w:hideMark/>
          </w:tcPr>
          <w:p w14:paraId="3EBD4535" w14:textId="1D26E8B5" w:rsidR="00DD57E8" w:rsidRPr="00717D97" w:rsidRDefault="00DD57E8" w:rsidP="00DD57E8">
            <w:r w:rsidRPr="00806037">
              <w:t>4.22E-06</w:t>
            </w:r>
          </w:p>
        </w:tc>
        <w:tc>
          <w:tcPr>
            <w:tcW w:w="1266" w:type="dxa"/>
            <w:noWrap/>
            <w:hideMark/>
          </w:tcPr>
          <w:p w14:paraId="7E14DFB0" w14:textId="1B25C4E5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01D65030" w14:textId="66C8ABCA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15CEEE9F" w14:textId="4F889DFB" w:rsidR="00DD57E8" w:rsidRPr="00717D97" w:rsidRDefault="00DD57E8" w:rsidP="00DD57E8">
            <w:r w:rsidRPr="00806037">
              <w:t>6</w:t>
            </w:r>
          </w:p>
        </w:tc>
      </w:tr>
      <w:tr w:rsidR="00DD57E8" w:rsidRPr="00717D97" w14:paraId="21D97E79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35D4FB70" w14:textId="6D27A19B" w:rsidR="00DD57E8" w:rsidRPr="00717D97" w:rsidRDefault="00DD57E8" w:rsidP="00DD57E8">
            <w:r w:rsidRPr="00806037">
              <w:t>hsa04218</w:t>
            </w:r>
          </w:p>
        </w:tc>
        <w:tc>
          <w:tcPr>
            <w:tcW w:w="3526" w:type="dxa"/>
            <w:noWrap/>
            <w:hideMark/>
          </w:tcPr>
          <w:p w14:paraId="46BEB92D" w14:textId="6A114EAA" w:rsidR="00DD57E8" w:rsidRPr="00717D97" w:rsidRDefault="00DD57E8" w:rsidP="00DD57E8">
            <w:r w:rsidRPr="00806037">
              <w:t>Cellular senescence</w:t>
            </w:r>
          </w:p>
        </w:tc>
        <w:tc>
          <w:tcPr>
            <w:tcW w:w="1196" w:type="dxa"/>
            <w:noWrap/>
            <w:hideMark/>
          </w:tcPr>
          <w:p w14:paraId="1DD2C3C0" w14:textId="6E73405B" w:rsidR="00DD57E8" w:rsidRPr="00717D97" w:rsidRDefault="00DD57E8" w:rsidP="00DD57E8">
            <w:r w:rsidRPr="00806037">
              <w:t>7/35</w:t>
            </w:r>
          </w:p>
        </w:tc>
        <w:tc>
          <w:tcPr>
            <w:tcW w:w="1115" w:type="dxa"/>
            <w:noWrap/>
            <w:hideMark/>
          </w:tcPr>
          <w:p w14:paraId="39AC4C68" w14:textId="745A8E30" w:rsidR="00DD57E8" w:rsidRPr="00717D97" w:rsidRDefault="00DD57E8" w:rsidP="00DD57E8">
            <w:r w:rsidRPr="00806037">
              <w:t>5.06E-06</w:t>
            </w:r>
          </w:p>
        </w:tc>
        <w:tc>
          <w:tcPr>
            <w:tcW w:w="1266" w:type="dxa"/>
            <w:noWrap/>
            <w:hideMark/>
          </w:tcPr>
          <w:p w14:paraId="21FBF957" w14:textId="178E5D77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5A9943FD" w14:textId="7B07711A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44D22264" w14:textId="581B8105" w:rsidR="00DD57E8" w:rsidRPr="00717D97" w:rsidRDefault="00DD57E8" w:rsidP="00DD57E8">
            <w:r w:rsidRPr="00806037">
              <w:t>7</w:t>
            </w:r>
          </w:p>
        </w:tc>
      </w:tr>
      <w:tr w:rsidR="00DD57E8" w:rsidRPr="00717D97" w14:paraId="01F0D777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2FD5B609" w14:textId="2FA770F0" w:rsidR="00DD57E8" w:rsidRPr="00717D97" w:rsidRDefault="00DD57E8" w:rsidP="00DD57E8">
            <w:r w:rsidRPr="00806037">
              <w:t>hsa05161</w:t>
            </w:r>
          </w:p>
        </w:tc>
        <w:tc>
          <w:tcPr>
            <w:tcW w:w="3526" w:type="dxa"/>
            <w:noWrap/>
            <w:hideMark/>
          </w:tcPr>
          <w:p w14:paraId="34B53516" w14:textId="4E704F55" w:rsidR="00DD57E8" w:rsidRPr="00717D97" w:rsidRDefault="00DD57E8" w:rsidP="00DD57E8">
            <w:r w:rsidRPr="00806037">
              <w:t>Hepatitis B</w:t>
            </w:r>
          </w:p>
        </w:tc>
        <w:tc>
          <w:tcPr>
            <w:tcW w:w="1196" w:type="dxa"/>
            <w:noWrap/>
            <w:hideMark/>
          </w:tcPr>
          <w:p w14:paraId="26C26137" w14:textId="32D3F706" w:rsidR="00DD57E8" w:rsidRPr="00717D97" w:rsidRDefault="00DD57E8" w:rsidP="00DD57E8">
            <w:r w:rsidRPr="00806037">
              <w:t>7/35</w:t>
            </w:r>
          </w:p>
        </w:tc>
        <w:tc>
          <w:tcPr>
            <w:tcW w:w="1115" w:type="dxa"/>
            <w:noWrap/>
            <w:hideMark/>
          </w:tcPr>
          <w:p w14:paraId="0A1834C1" w14:textId="262F3931" w:rsidR="00DD57E8" w:rsidRPr="00717D97" w:rsidRDefault="00DD57E8" w:rsidP="00DD57E8">
            <w:r w:rsidRPr="00806037">
              <w:t>5.49E-06</w:t>
            </w:r>
          </w:p>
        </w:tc>
        <w:tc>
          <w:tcPr>
            <w:tcW w:w="1266" w:type="dxa"/>
            <w:noWrap/>
            <w:hideMark/>
          </w:tcPr>
          <w:p w14:paraId="5DAC8550" w14:textId="4D12B3F8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3E83268E" w14:textId="489A7960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486ADCEB" w14:textId="51231BB5" w:rsidR="00DD57E8" w:rsidRPr="00717D97" w:rsidRDefault="00DD57E8" w:rsidP="00DD57E8">
            <w:r w:rsidRPr="00806037">
              <w:t>7</w:t>
            </w:r>
          </w:p>
        </w:tc>
      </w:tr>
      <w:tr w:rsidR="00DD57E8" w:rsidRPr="00717D97" w14:paraId="2643C6AE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0F86AEA6" w14:textId="2A9D1239" w:rsidR="00DD57E8" w:rsidRPr="00717D97" w:rsidRDefault="00DD57E8" w:rsidP="00DD57E8">
            <w:r w:rsidRPr="00806037">
              <w:t>hsa04730</w:t>
            </w:r>
          </w:p>
        </w:tc>
        <w:tc>
          <w:tcPr>
            <w:tcW w:w="3526" w:type="dxa"/>
            <w:noWrap/>
            <w:hideMark/>
          </w:tcPr>
          <w:p w14:paraId="3CE6D58C" w14:textId="74CFEB65" w:rsidR="00DD57E8" w:rsidRPr="00717D97" w:rsidRDefault="00DD57E8" w:rsidP="00DD57E8">
            <w:r w:rsidRPr="00806037">
              <w:t>Long-term depression</w:t>
            </w:r>
          </w:p>
        </w:tc>
        <w:tc>
          <w:tcPr>
            <w:tcW w:w="1196" w:type="dxa"/>
            <w:noWrap/>
            <w:hideMark/>
          </w:tcPr>
          <w:p w14:paraId="7E9B3206" w14:textId="2DD04456" w:rsidR="00DD57E8" w:rsidRPr="00717D97" w:rsidRDefault="00DD57E8" w:rsidP="00DD57E8">
            <w:r w:rsidRPr="00806037">
              <w:t>5/35</w:t>
            </w:r>
          </w:p>
        </w:tc>
        <w:tc>
          <w:tcPr>
            <w:tcW w:w="1115" w:type="dxa"/>
            <w:noWrap/>
            <w:hideMark/>
          </w:tcPr>
          <w:p w14:paraId="22DB0C0A" w14:textId="3B2B7012" w:rsidR="00DD57E8" w:rsidRPr="00717D97" w:rsidRDefault="00DD57E8" w:rsidP="00DD57E8">
            <w:r w:rsidRPr="00806037">
              <w:t>5.76E-06</w:t>
            </w:r>
          </w:p>
        </w:tc>
        <w:tc>
          <w:tcPr>
            <w:tcW w:w="1266" w:type="dxa"/>
            <w:noWrap/>
            <w:hideMark/>
          </w:tcPr>
          <w:p w14:paraId="486998D9" w14:textId="53F8568F" w:rsidR="00DD57E8" w:rsidRPr="00717D97" w:rsidRDefault="00DD57E8" w:rsidP="00DD57E8">
            <w:r w:rsidRPr="00806037">
              <w:t>0.000134036</w:t>
            </w:r>
          </w:p>
        </w:tc>
        <w:tc>
          <w:tcPr>
            <w:tcW w:w="966" w:type="dxa"/>
            <w:noWrap/>
            <w:hideMark/>
          </w:tcPr>
          <w:p w14:paraId="1619A609" w14:textId="7C8E48F5" w:rsidR="00DD57E8" w:rsidRPr="00717D97" w:rsidRDefault="00DD57E8" w:rsidP="00DD57E8">
            <w:r w:rsidRPr="00806037">
              <w:t>5.23E-05</w:t>
            </w:r>
          </w:p>
        </w:tc>
        <w:tc>
          <w:tcPr>
            <w:tcW w:w="966" w:type="dxa"/>
            <w:noWrap/>
            <w:hideMark/>
          </w:tcPr>
          <w:p w14:paraId="71035BA4" w14:textId="6AB15712" w:rsidR="00DD57E8" w:rsidRPr="00717D97" w:rsidRDefault="00DD57E8" w:rsidP="00DD57E8">
            <w:r w:rsidRPr="00806037">
              <w:t>5</w:t>
            </w:r>
          </w:p>
        </w:tc>
      </w:tr>
      <w:tr w:rsidR="00DD57E8" w:rsidRPr="00717D97" w14:paraId="33EF96B7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1129BB82" w14:textId="5C06EEA1" w:rsidR="00DD57E8" w:rsidRPr="00717D97" w:rsidRDefault="00DD57E8" w:rsidP="00DD57E8">
            <w:r w:rsidRPr="00806037">
              <w:t>hsa04668</w:t>
            </w:r>
          </w:p>
        </w:tc>
        <w:tc>
          <w:tcPr>
            <w:tcW w:w="3526" w:type="dxa"/>
            <w:noWrap/>
            <w:hideMark/>
          </w:tcPr>
          <w:p w14:paraId="090B29D8" w14:textId="698B2CFE" w:rsidR="00DD57E8" w:rsidRPr="00717D97" w:rsidRDefault="00DD57E8" w:rsidP="00DD57E8">
            <w:r w:rsidRPr="00806037">
              <w:t>TNF signaling pathway</w:t>
            </w:r>
          </w:p>
        </w:tc>
        <w:tc>
          <w:tcPr>
            <w:tcW w:w="1196" w:type="dxa"/>
            <w:noWrap/>
            <w:hideMark/>
          </w:tcPr>
          <w:p w14:paraId="0C50FF1D" w14:textId="7DAEB0F6" w:rsidR="00DD57E8" w:rsidRPr="00717D97" w:rsidRDefault="00DD57E8" w:rsidP="00DD57E8">
            <w:r w:rsidRPr="00806037">
              <w:t>6/35</w:t>
            </w:r>
          </w:p>
        </w:tc>
        <w:tc>
          <w:tcPr>
            <w:tcW w:w="1115" w:type="dxa"/>
            <w:noWrap/>
            <w:hideMark/>
          </w:tcPr>
          <w:p w14:paraId="1A57C57E" w14:textId="58FDED98" w:rsidR="00DD57E8" w:rsidRPr="00717D97" w:rsidRDefault="00DD57E8" w:rsidP="00DD57E8">
            <w:r w:rsidRPr="00806037">
              <w:t>8.16E-06</w:t>
            </w:r>
          </w:p>
        </w:tc>
        <w:tc>
          <w:tcPr>
            <w:tcW w:w="1266" w:type="dxa"/>
            <w:noWrap/>
            <w:hideMark/>
          </w:tcPr>
          <w:p w14:paraId="344030F7" w14:textId="6F1E5680" w:rsidR="00DD57E8" w:rsidRPr="00717D97" w:rsidRDefault="00DD57E8" w:rsidP="00DD57E8">
            <w:r w:rsidRPr="00806037">
              <w:t>0.000168651</w:t>
            </w:r>
          </w:p>
        </w:tc>
        <w:tc>
          <w:tcPr>
            <w:tcW w:w="966" w:type="dxa"/>
            <w:noWrap/>
            <w:hideMark/>
          </w:tcPr>
          <w:p w14:paraId="1DA3446E" w14:textId="0A91AC00" w:rsidR="00DD57E8" w:rsidRPr="00717D97" w:rsidRDefault="00DD57E8" w:rsidP="00DD57E8">
            <w:r w:rsidRPr="00806037">
              <w:t>6.59E-05</w:t>
            </w:r>
          </w:p>
        </w:tc>
        <w:tc>
          <w:tcPr>
            <w:tcW w:w="966" w:type="dxa"/>
            <w:noWrap/>
            <w:hideMark/>
          </w:tcPr>
          <w:p w14:paraId="1B84FB7E" w14:textId="7F8D1743" w:rsidR="00DD57E8" w:rsidRPr="00717D97" w:rsidRDefault="00DD57E8" w:rsidP="00DD57E8">
            <w:r w:rsidRPr="00806037">
              <w:t>6</w:t>
            </w:r>
          </w:p>
        </w:tc>
      </w:tr>
      <w:tr w:rsidR="00DD57E8" w:rsidRPr="00717D97" w14:paraId="3E0D3962" w14:textId="77777777" w:rsidTr="00DD57E8">
        <w:trPr>
          <w:trHeight w:val="280"/>
          <w:jc w:val="center"/>
        </w:trPr>
        <w:tc>
          <w:tcPr>
            <w:tcW w:w="1010" w:type="dxa"/>
            <w:noWrap/>
            <w:hideMark/>
          </w:tcPr>
          <w:p w14:paraId="0975BDE1" w14:textId="56681B1F" w:rsidR="00DD57E8" w:rsidRPr="00717D97" w:rsidRDefault="00DD57E8" w:rsidP="00DD57E8">
            <w:r w:rsidRPr="00806037">
              <w:t>hsa04664</w:t>
            </w:r>
          </w:p>
        </w:tc>
        <w:tc>
          <w:tcPr>
            <w:tcW w:w="3526" w:type="dxa"/>
            <w:noWrap/>
            <w:hideMark/>
          </w:tcPr>
          <w:p w14:paraId="05021A96" w14:textId="6433D31F" w:rsidR="00DD57E8" w:rsidRPr="00717D97" w:rsidRDefault="00DD57E8" w:rsidP="00DD57E8">
            <w:r w:rsidRPr="00806037">
              <w:t>Fc epsilon RI signaling pathway</w:t>
            </w:r>
          </w:p>
        </w:tc>
        <w:tc>
          <w:tcPr>
            <w:tcW w:w="1196" w:type="dxa"/>
            <w:noWrap/>
            <w:hideMark/>
          </w:tcPr>
          <w:p w14:paraId="3CC2A8A9" w14:textId="6807EABC" w:rsidR="00DD57E8" w:rsidRPr="00717D97" w:rsidRDefault="00DD57E8" w:rsidP="00DD57E8">
            <w:r w:rsidRPr="00806037">
              <w:t>5/35</w:t>
            </w:r>
          </w:p>
        </w:tc>
        <w:tc>
          <w:tcPr>
            <w:tcW w:w="1115" w:type="dxa"/>
            <w:noWrap/>
            <w:hideMark/>
          </w:tcPr>
          <w:p w14:paraId="12CD2FC4" w14:textId="2C433379" w:rsidR="00DD57E8" w:rsidRPr="00717D97" w:rsidRDefault="00DD57E8" w:rsidP="00DD57E8">
            <w:r w:rsidRPr="00806037">
              <w:t>1.07E-05</w:t>
            </w:r>
          </w:p>
        </w:tc>
        <w:tc>
          <w:tcPr>
            <w:tcW w:w="1266" w:type="dxa"/>
            <w:noWrap/>
            <w:hideMark/>
          </w:tcPr>
          <w:p w14:paraId="64AE39E8" w14:textId="788EA3FC" w:rsidR="00DD57E8" w:rsidRPr="00717D97" w:rsidRDefault="00DD57E8" w:rsidP="00DD57E8">
            <w:r w:rsidRPr="00806037">
              <w:t>0.000194952</w:t>
            </w:r>
          </w:p>
        </w:tc>
        <w:tc>
          <w:tcPr>
            <w:tcW w:w="966" w:type="dxa"/>
            <w:noWrap/>
            <w:hideMark/>
          </w:tcPr>
          <w:p w14:paraId="0AF072F8" w14:textId="19B61FEE" w:rsidR="00DD57E8" w:rsidRPr="00717D97" w:rsidRDefault="00DD57E8" w:rsidP="00DD57E8">
            <w:r w:rsidRPr="00806037">
              <w:t>7.61E-05</w:t>
            </w:r>
          </w:p>
        </w:tc>
        <w:tc>
          <w:tcPr>
            <w:tcW w:w="966" w:type="dxa"/>
            <w:noWrap/>
            <w:hideMark/>
          </w:tcPr>
          <w:p w14:paraId="457746F8" w14:textId="70B6BA3E" w:rsidR="00DD57E8" w:rsidRPr="00717D97" w:rsidRDefault="00DD57E8" w:rsidP="00DD57E8">
            <w:r w:rsidRPr="00806037">
              <w:t>5</w:t>
            </w:r>
          </w:p>
        </w:tc>
      </w:tr>
    </w:tbl>
    <w:p w14:paraId="3A681354" w14:textId="45BA6059" w:rsidR="00717D97" w:rsidRDefault="00717D97"/>
    <w:p w14:paraId="1A0F0037" w14:textId="77777777" w:rsidR="00717D97" w:rsidRDefault="00717D97"/>
    <w:sectPr w:rsidR="00717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1E2C6" w14:textId="77777777" w:rsidR="005E246E" w:rsidRDefault="005E246E" w:rsidP="00717D97">
      <w:r>
        <w:separator/>
      </w:r>
    </w:p>
  </w:endnote>
  <w:endnote w:type="continuationSeparator" w:id="0">
    <w:p w14:paraId="698AAA46" w14:textId="77777777" w:rsidR="005E246E" w:rsidRDefault="005E246E" w:rsidP="0071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B3FCF" w14:textId="77777777" w:rsidR="005E246E" w:rsidRDefault="005E246E" w:rsidP="00717D97">
      <w:r>
        <w:separator/>
      </w:r>
    </w:p>
  </w:footnote>
  <w:footnote w:type="continuationSeparator" w:id="0">
    <w:p w14:paraId="3C47C307" w14:textId="77777777" w:rsidR="005E246E" w:rsidRDefault="005E246E" w:rsidP="00717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3"/>
    <w:rsid w:val="0014040A"/>
    <w:rsid w:val="002F1D23"/>
    <w:rsid w:val="00330FDD"/>
    <w:rsid w:val="004B1EBE"/>
    <w:rsid w:val="005E246E"/>
    <w:rsid w:val="00717D97"/>
    <w:rsid w:val="00BC7F93"/>
    <w:rsid w:val="00C31B8B"/>
    <w:rsid w:val="00DD57E8"/>
    <w:rsid w:val="00F317F2"/>
    <w:rsid w:val="00FA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F57EA"/>
  <w15:chartTrackingRefBased/>
  <w15:docId w15:val="{C91EBFA4-AAA1-44D8-A21C-F67E500F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D9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D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D97"/>
    <w:rPr>
      <w:sz w:val="18"/>
      <w:szCs w:val="18"/>
    </w:rPr>
  </w:style>
  <w:style w:type="table" w:styleId="a7">
    <w:name w:val="Table Grid"/>
    <w:basedOn w:val="a1"/>
    <w:uiPriority w:val="39"/>
    <w:qFormat/>
    <w:rsid w:val="00717D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1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莎莎</dc:creator>
  <cp:keywords/>
  <dc:description/>
  <cp:lastModifiedBy>吴 莎莎</cp:lastModifiedBy>
  <cp:revision>6</cp:revision>
  <dcterms:created xsi:type="dcterms:W3CDTF">2023-04-06T08:32:00Z</dcterms:created>
  <dcterms:modified xsi:type="dcterms:W3CDTF">2023-06-17T02:08:00Z</dcterms:modified>
</cp:coreProperties>
</file>